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5B0E2" w14:textId="1E64E1ED" w:rsidR="000148EA" w:rsidRPr="00296E55" w:rsidRDefault="00BD3DBE" w:rsidP="00442367">
      <w:pPr>
        <w:pStyle w:val="Caption"/>
        <w:keepNext/>
        <w:jc w:val="both"/>
        <w:rPr>
          <w:color w:val="auto"/>
        </w:rPr>
      </w:pPr>
      <w:r>
        <w:rPr>
          <w:color w:val="auto"/>
        </w:rPr>
        <w:t>S1 Table</w:t>
      </w:r>
      <w:r w:rsidR="000148EA" w:rsidRPr="00296E55">
        <w:rPr>
          <w:color w:val="auto"/>
        </w:rPr>
        <w:t>: Sex-disaggregated descriptive analysis of seroprevalence across risk</w:t>
      </w:r>
      <w:r w:rsidR="005F1FE9">
        <w:rPr>
          <w:color w:val="auto"/>
        </w:rPr>
        <w:t xml:space="preserve"> </w:t>
      </w:r>
      <w:r w:rsidR="000148EA" w:rsidRPr="00296E55">
        <w:rPr>
          <w:color w:val="auto"/>
        </w:rPr>
        <w:t>factors.</w:t>
      </w:r>
    </w:p>
    <w:tbl>
      <w:tblPr>
        <w:tblW w:w="8998" w:type="dxa"/>
        <w:tblLook w:val="04A0" w:firstRow="1" w:lastRow="0" w:firstColumn="1" w:lastColumn="0" w:noHBand="0" w:noVBand="1"/>
      </w:tblPr>
      <w:tblGrid>
        <w:gridCol w:w="3760"/>
        <w:gridCol w:w="928"/>
        <w:gridCol w:w="1691"/>
        <w:gridCol w:w="928"/>
        <w:gridCol w:w="1691"/>
      </w:tblGrid>
      <w:tr w:rsidR="00296E55" w:rsidRPr="00296E55" w14:paraId="1A086BA4" w14:textId="77777777" w:rsidTr="00A64691">
        <w:trPr>
          <w:trHeight w:val="235"/>
        </w:trPr>
        <w:tc>
          <w:tcPr>
            <w:tcW w:w="37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1F906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1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402D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emales</w:t>
            </w:r>
          </w:p>
        </w:tc>
        <w:tc>
          <w:tcPr>
            <w:tcW w:w="261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D746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les</w:t>
            </w:r>
          </w:p>
        </w:tc>
      </w:tr>
      <w:tr w:rsidR="00296E55" w:rsidRPr="00296E55" w14:paraId="4D1309F7" w14:textId="77777777" w:rsidTr="00764360">
        <w:trPr>
          <w:trHeight w:val="471"/>
        </w:trPr>
        <w:tc>
          <w:tcPr>
            <w:tcW w:w="37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16379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5F5A7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1F8E49" w14:textId="3390C225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roprevalence</w:t>
            </w:r>
            <w:r w:rsidR="000263DF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%)</w:t>
            </w: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951FCB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n</w:t>
            </w: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A2396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80BE59" w14:textId="661485EE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roprevalence</w:t>
            </w:r>
            <w:r w:rsidR="000263DF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%) (n)</w:t>
            </w:r>
          </w:p>
        </w:tc>
      </w:tr>
      <w:tr w:rsidR="00296E55" w:rsidRPr="00296E55" w14:paraId="5D12476E" w14:textId="77777777" w:rsidTr="00764360">
        <w:trPr>
          <w:trHeight w:val="235"/>
        </w:trPr>
        <w:tc>
          <w:tcPr>
            <w:tcW w:w="37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7213F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ociodemographic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7485E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42D2E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A1C0C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46DA2F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A2FBE0F" w14:textId="77777777" w:rsidTr="00764360">
        <w:trPr>
          <w:trHeight w:val="245"/>
        </w:trPr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B356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ge group (years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CA69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8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F66C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62F5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C3EB8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6F46123A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B36BE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18-30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FE31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737C1" w14:textId="3C62DEF7" w:rsidR="000148EA" w:rsidRPr="00296E55" w:rsidRDefault="00BE46D1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6.5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2B78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76F29B" w14:textId="3A81BD4D" w:rsidR="000148EA" w:rsidRPr="00296E55" w:rsidRDefault="006A785D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6.5 (5)</w:t>
            </w:r>
          </w:p>
        </w:tc>
      </w:tr>
      <w:tr w:rsidR="00296E55" w:rsidRPr="00296E55" w14:paraId="65F24DE7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626E4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31-45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EE15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82285" w14:textId="397D9565" w:rsidR="000148EA" w:rsidRPr="00296E55" w:rsidRDefault="000263DF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8.9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1269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E1C292" w14:textId="3D319752" w:rsidR="000148EA" w:rsidRPr="00296E55" w:rsidRDefault="006A785D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.9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7C15629A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3824B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46-60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A35E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2199B" w14:textId="527B00B2" w:rsidR="000148EA" w:rsidRPr="00296E55" w:rsidRDefault="000263DF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0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D4EE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69274C" w14:textId="329C0C6B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8.3</w:t>
            </w:r>
            <w:r w:rsidR="006A785D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13)</w:t>
            </w:r>
          </w:p>
        </w:tc>
      </w:tr>
      <w:tr w:rsidR="00296E55" w:rsidRPr="00296E55" w14:paraId="1636FF4D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49F89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&gt;60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932B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AAE0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 (14.7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33AC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E3B8D8" w14:textId="64AB2771" w:rsidR="000148EA" w:rsidRPr="00296E55" w:rsidRDefault="006A785D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3.3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5E1883E6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CF5B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Race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BC8B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81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0271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96F6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80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54BE6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5B4A92B2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907A3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Black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6E66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311A7" w14:textId="1ED9EFDC" w:rsidR="000148EA" w:rsidRPr="00296E55" w:rsidRDefault="006A785D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1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9320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FFE6EB" w14:textId="2575E242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5.9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2F6F3729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AA1E3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Other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1588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E35CC" w14:textId="4A2A3FF6" w:rsidR="000148EA" w:rsidRPr="00296E55" w:rsidRDefault="006A785D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.1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2852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5B739D" w14:textId="7CE87F7E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6.7 (1)</w:t>
            </w:r>
          </w:p>
        </w:tc>
      </w:tr>
      <w:tr w:rsidR="00296E55" w:rsidRPr="00296E55" w14:paraId="69FD0CA1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3F3AA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Pardo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79D7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FEC58" w14:textId="36333AD4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,2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A9BD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49B04C" w14:textId="1B4B4AD7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4.2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764360" w:rsidRPr="00296E55" w14:paraId="4244F89B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A5F18" w14:textId="616BD0BC" w:rsidR="00764360" w:rsidRPr="00296E55" w:rsidRDefault="00764360" w:rsidP="00764360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Highest level of school studied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EF70E" w14:textId="77777777" w:rsidR="00764360" w:rsidRPr="00296E55" w:rsidRDefault="00764360" w:rsidP="00764360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81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8BE08" w14:textId="77777777" w:rsidR="00764360" w:rsidRPr="00296E55" w:rsidRDefault="00764360" w:rsidP="00764360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F331D" w14:textId="77777777" w:rsidR="00764360" w:rsidRPr="00296E55" w:rsidRDefault="00764360" w:rsidP="00764360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80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58C331" w14:textId="77777777" w:rsidR="00764360" w:rsidRPr="00296E55" w:rsidRDefault="00764360" w:rsidP="00764360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08BDCF6A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228EC" w14:textId="5543B28E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</w:t>
            </w:r>
            <w:r w:rsidR="00745B2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condary school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8E50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77B7D" w14:textId="08B31EBD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.9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92F7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DFE0BE" w14:textId="3015FC7C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2 (6)</w:t>
            </w:r>
          </w:p>
        </w:tc>
      </w:tr>
      <w:tr w:rsidR="00296E55" w:rsidRPr="00296E55" w14:paraId="64F8AB27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AC8AE" w14:textId="6C5A35F5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</w:t>
            </w:r>
            <w:r w:rsidR="00745B2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rimary school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1BDB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8BF52" w14:textId="79C695F1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3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0877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493EBE" w14:textId="67AEE5B9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5.8</w:t>
            </w:r>
            <w:r w:rsidR="00B37899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35)</w:t>
            </w:r>
          </w:p>
        </w:tc>
      </w:tr>
      <w:tr w:rsidR="00296E55" w:rsidRPr="00296E55" w14:paraId="37B5C77B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AF6D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Employment status (as of previous week)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CAA1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80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6043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D170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9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8998C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563ABCF3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28955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 Unemployed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B5EF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60DF3" w14:textId="0E82905B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8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231A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C755FF" w14:textId="14F05617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0.2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205790F6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FA1A7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Formal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9424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1A4D8" w14:textId="72391BCA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2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DCBA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29E589" w14:textId="6E788A87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.8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62C29615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0FF30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Informal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ABBC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21430" w14:textId="7900AF75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8.6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D41F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577F7D" w14:textId="5A3B7DBC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B37899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.</w:t>
            </w: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0 (10)</w:t>
            </w:r>
          </w:p>
        </w:tc>
      </w:tr>
      <w:tr w:rsidR="00296E55" w:rsidRPr="00296E55" w14:paraId="02D4C038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47BE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Occupation 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1D8F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80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BDF86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EDAA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9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485AE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D8A2096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EC577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High-risk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A24A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CCA8D" w14:textId="2CD74B56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8.2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3395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DADE2D" w14:textId="0A603359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1.7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6D66754A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11C32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Other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36DD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91251" w14:textId="7C7284CE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0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07F0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25DB99" w14:textId="2850FC34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8.6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19CC272B" w14:textId="77777777" w:rsidTr="00764360">
        <w:trPr>
          <w:trHeight w:val="23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E89A1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Unemployed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28EC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C1EFF" w14:textId="50535CF5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8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DC0A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2594DA" w14:textId="5E20DC66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0.2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343E7F8E" w14:textId="77777777" w:rsidTr="00764360">
        <w:trPr>
          <w:trHeight w:val="235"/>
        </w:trPr>
        <w:tc>
          <w:tcPr>
            <w:tcW w:w="37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076A6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rceptions of leptospirosi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899ED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0515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5C396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1358B2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296A88F0" w14:textId="77777777" w:rsidTr="00764360">
        <w:trPr>
          <w:trHeight w:val="245"/>
        </w:trPr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02AB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erceived severity of leptospirosis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3E7A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9DEF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B445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6936D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34DDE664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4320E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Less serious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13F3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4069D" w14:textId="3FF0D13D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4.3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E8DC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00DAFC" w14:textId="01B32F25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6.5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4DC0A0A1" w14:textId="77777777" w:rsidTr="00764360">
        <w:trPr>
          <w:trHeight w:val="23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52EF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Extremely serious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6750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4CEC9" w14:textId="00DDF5A1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8.8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DB9C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EDFAF1" w14:textId="5A0F387A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3.0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2F6FEF31" w14:textId="77777777" w:rsidTr="00764360">
        <w:trPr>
          <w:trHeight w:val="235"/>
        </w:trPr>
        <w:tc>
          <w:tcPr>
            <w:tcW w:w="37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DF195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ehaviours (in last 6 months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C7BD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8DC5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92C7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AC135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450C08D8" w14:textId="77777777" w:rsidTr="00764360">
        <w:trPr>
          <w:trHeight w:val="245"/>
        </w:trPr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7EFC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Walked through flood water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7BD3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24809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25A6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C4340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33A63D56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C1152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Rarely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1623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283EB" w14:textId="1F534561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1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BAC5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2F0A2C" w14:textId="79EE4F88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5.1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3B138054" w14:textId="77777777" w:rsidTr="00764360">
        <w:trPr>
          <w:trHeight w:val="23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BCFC2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Frequently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DEBD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D70F1" w14:textId="65AFA834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7.9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2C59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02E4E1" w14:textId="1E4BCF85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5.0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01F33524" w14:textId="77777777" w:rsidTr="00764360">
        <w:trPr>
          <w:trHeight w:val="245"/>
        </w:trPr>
        <w:tc>
          <w:tcPr>
            <w:tcW w:w="3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EE24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Walked through sewage water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B3D0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1B00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ADF1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ACB04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243C96DB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A5308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Rarely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0598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6CDE2" w14:textId="66C00938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2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5220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9758F6" w14:textId="1AEE6304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4.6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054C423A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41FF5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Frequently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AD00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B3DBD" w14:textId="6B3B8C39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B37899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7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C410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68247B" w14:textId="1CC84D73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6.4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539F7B31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55FB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Could wear boots during flooding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6F076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75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3C30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E779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3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DE48E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48D939B9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5E656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No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23B6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E7155" w14:textId="4F01439F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5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E8E38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02A0A1" w14:textId="05BB4622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5.3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3F055B2B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84400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Yes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58D0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FA433" w14:textId="69BB6002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3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B18E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268691" w14:textId="771BE9F7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4.7 (20)</w:t>
            </w:r>
          </w:p>
        </w:tc>
      </w:tr>
      <w:tr w:rsidR="00296E55" w:rsidRPr="00296E55" w14:paraId="05A0B9F5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74914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Walked barefoot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B508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74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DBAE3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780D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3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37756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7FCB933B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A99F0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Rarely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04CEC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3F78A" w14:textId="681540D0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0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C5900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FF361B" w14:textId="4E5B965F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4.0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19926641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2E14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Frequently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0819D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967C2" w14:textId="1A7A8602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1.1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E63E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FB7A60" w14:textId="061696DE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8.2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186554B6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999FE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Walked through mud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5589A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75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4CFAF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027D7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73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8556F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6E55" w:rsidRPr="00296E55" w14:paraId="6C5D3C01" w14:textId="77777777" w:rsidTr="00764360">
        <w:trPr>
          <w:trHeight w:val="24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F98F2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Rarely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B32B1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45B4F" w14:textId="080889F8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.0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FE095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A789C6" w14:textId="22104FD7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4.8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296E55" w:rsidRPr="00296E55" w14:paraId="31B15E6D" w14:textId="77777777" w:rsidTr="00764360">
        <w:trPr>
          <w:trHeight w:val="235"/>
        </w:trPr>
        <w:tc>
          <w:tcPr>
            <w:tcW w:w="3760" w:type="dxa"/>
            <w:tcBorders>
              <w:top w:val="single" w:sz="8" w:space="0" w:color="D3D3D3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3F2B7" w14:textId="77777777" w:rsidR="000148EA" w:rsidRPr="00296E55" w:rsidRDefault="000148EA" w:rsidP="00442367">
            <w:pPr>
              <w:spacing w:after="0" w:line="240" w:lineRule="auto"/>
              <w:ind w:firstLineChars="100" w:firstLine="200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   Frequently</w:t>
            </w:r>
          </w:p>
        </w:tc>
        <w:tc>
          <w:tcPr>
            <w:tcW w:w="928" w:type="dxa"/>
            <w:tcBorders>
              <w:top w:val="single" w:sz="8" w:space="0" w:color="D3D3D3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13362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1C160" w14:textId="0B147AC2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.8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928" w:type="dxa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44ABB" w14:textId="77777777" w:rsidR="000148EA" w:rsidRPr="00296E55" w:rsidRDefault="000148EA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single" w:sz="8" w:space="0" w:color="D3D3D3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23AD04" w14:textId="600B7B94" w:rsidR="000148EA" w:rsidRPr="00296E55" w:rsidRDefault="00B37899" w:rsidP="00442367">
            <w:pPr>
              <w:spacing w:after="0" w:line="240" w:lineRule="auto"/>
              <w:jc w:val="both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5.6 (</w:t>
            </w:r>
            <w:r w:rsidR="000148EA" w:rsidRPr="00296E55"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</w:tbl>
    <w:p w14:paraId="72425F1B" w14:textId="79171633" w:rsidR="004C2B43" w:rsidRPr="001D4E2F" w:rsidRDefault="004C2B43" w:rsidP="001D4E2F"/>
    <w:sectPr w:rsidR="004C2B43" w:rsidRPr="001D4E2F" w:rsidSect="00D5387A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C7403"/>
    <w:multiLevelType w:val="hybridMultilevel"/>
    <w:tmpl w:val="361AD0D2"/>
    <w:lvl w:ilvl="0" w:tplc="B0D20AF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963182"/>
    <w:multiLevelType w:val="hybridMultilevel"/>
    <w:tmpl w:val="9C3E6A56"/>
    <w:lvl w:ilvl="0" w:tplc="857C4F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A70F2B"/>
    <w:multiLevelType w:val="hybridMultilevel"/>
    <w:tmpl w:val="7E889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25EA8"/>
    <w:multiLevelType w:val="hybridMultilevel"/>
    <w:tmpl w:val="F92EFD26"/>
    <w:lvl w:ilvl="0" w:tplc="96CC7F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59B6318"/>
    <w:multiLevelType w:val="hybridMultilevel"/>
    <w:tmpl w:val="DE24A7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42A3"/>
    <w:multiLevelType w:val="hybridMultilevel"/>
    <w:tmpl w:val="6778EA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E3B6F"/>
    <w:multiLevelType w:val="multilevel"/>
    <w:tmpl w:val="B38CAE7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22966DD"/>
    <w:multiLevelType w:val="hybridMultilevel"/>
    <w:tmpl w:val="237A4828"/>
    <w:lvl w:ilvl="0" w:tplc="E998F89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601E87"/>
    <w:multiLevelType w:val="hybridMultilevel"/>
    <w:tmpl w:val="5610FB12"/>
    <w:lvl w:ilvl="0" w:tplc="3D1E0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73568"/>
    <w:multiLevelType w:val="hybridMultilevel"/>
    <w:tmpl w:val="C36227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3265E"/>
    <w:multiLevelType w:val="hybridMultilevel"/>
    <w:tmpl w:val="812A8F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96A7C"/>
    <w:multiLevelType w:val="hybridMultilevel"/>
    <w:tmpl w:val="772C348C"/>
    <w:lvl w:ilvl="0" w:tplc="E9561074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820172"/>
    <w:multiLevelType w:val="hybridMultilevel"/>
    <w:tmpl w:val="81229E48"/>
    <w:lvl w:ilvl="0" w:tplc="95EC17E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9089892">
    <w:abstractNumId w:val="5"/>
  </w:num>
  <w:num w:numId="2" w16cid:durableId="1475370920">
    <w:abstractNumId w:val="11"/>
  </w:num>
  <w:num w:numId="3" w16cid:durableId="2013678982">
    <w:abstractNumId w:val="1"/>
  </w:num>
  <w:num w:numId="4" w16cid:durableId="226495256">
    <w:abstractNumId w:val="3"/>
  </w:num>
  <w:num w:numId="5" w16cid:durableId="324363323">
    <w:abstractNumId w:val="7"/>
  </w:num>
  <w:num w:numId="6" w16cid:durableId="2051146276">
    <w:abstractNumId w:val="12"/>
  </w:num>
  <w:num w:numId="7" w16cid:durableId="500317139">
    <w:abstractNumId w:val="10"/>
  </w:num>
  <w:num w:numId="8" w16cid:durableId="1064989669">
    <w:abstractNumId w:val="9"/>
  </w:num>
  <w:num w:numId="9" w16cid:durableId="248276199">
    <w:abstractNumId w:val="6"/>
  </w:num>
  <w:num w:numId="10" w16cid:durableId="935098451">
    <w:abstractNumId w:val="0"/>
  </w:num>
  <w:num w:numId="11" w16cid:durableId="1335573718">
    <w:abstractNumId w:val="8"/>
  </w:num>
  <w:num w:numId="12" w16cid:durableId="1151947819">
    <w:abstractNumId w:val="2"/>
  </w:num>
  <w:num w:numId="13" w16cid:durableId="782457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3E"/>
    <w:rsid w:val="00012922"/>
    <w:rsid w:val="000148EA"/>
    <w:rsid w:val="000263DF"/>
    <w:rsid w:val="00032DC8"/>
    <w:rsid w:val="0006280F"/>
    <w:rsid w:val="00064906"/>
    <w:rsid w:val="00096103"/>
    <w:rsid w:val="000E5F27"/>
    <w:rsid w:val="001469E1"/>
    <w:rsid w:val="001D4E2F"/>
    <w:rsid w:val="001F22A7"/>
    <w:rsid w:val="00202016"/>
    <w:rsid w:val="00223DF2"/>
    <w:rsid w:val="002316CF"/>
    <w:rsid w:val="0026013F"/>
    <w:rsid w:val="00260636"/>
    <w:rsid w:val="00264633"/>
    <w:rsid w:val="002831DB"/>
    <w:rsid w:val="00296E55"/>
    <w:rsid w:val="002B388C"/>
    <w:rsid w:val="002E499C"/>
    <w:rsid w:val="0030262B"/>
    <w:rsid w:val="003F1BA6"/>
    <w:rsid w:val="00425A16"/>
    <w:rsid w:val="00442367"/>
    <w:rsid w:val="00486990"/>
    <w:rsid w:val="004A77A6"/>
    <w:rsid w:val="004B707F"/>
    <w:rsid w:val="004C2B43"/>
    <w:rsid w:val="005A6E68"/>
    <w:rsid w:val="005F1FE9"/>
    <w:rsid w:val="00607514"/>
    <w:rsid w:val="00683309"/>
    <w:rsid w:val="006A785D"/>
    <w:rsid w:val="006D0EC3"/>
    <w:rsid w:val="006D5AB5"/>
    <w:rsid w:val="006F23D2"/>
    <w:rsid w:val="00715FA3"/>
    <w:rsid w:val="007316EB"/>
    <w:rsid w:val="00745B25"/>
    <w:rsid w:val="00764360"/>
    <w:rsid w:val="007E63BB"/>
    <w:rsid w:val="007E6736"/>
    <w:rsid w:val="00814DEE"/>
    <w:rsid w:val="008A1C3E"/>
    <w:rsid w:val="008B4136"/>
    <w:rsid w:val="00920AFE"/>
    <w:rsid w:val="00951FCB"/>
    <w:rsid w:val="009A3531"/>
    <w:rsid w:val="009B6FDF"/>
    <w:rsid w:val="00A30D33"/>
    <w:rsid w:val="00A362F7"/>
    <w:rsid w:val="00A97354"/>
    <w:rsid w:val="00AB61A7"/>
    <w:rsid w:val="00AC4312"/>
    <w:rsid w:val="00AD4256"/>
    <w:rsid w:val="00AF4730"/>
    <w:rsid w:val="00B37899"/>
    <w:rsid w:val="00BD3DBE"/>
    <w:rsid w:val="00BE46D1"/>
    <w:rsid w:val="00BE5CAE"/>
    <w:rsid w:val="00C471FE"/>
    <w:rsid w:val="00C81431"/>
    <w:rsid w:val="00D17A7A"/>
    <w:rsid w:val="00D273BD"/>
    <w:rsid w:val="00D459D3"/>
    <w:rsid w:val="00D5387A"/>
    <w:rsid w:val="00E70062"/>
    <w:rsid w:val="00EA6CBC"/>
    <w:rsid w:val="00EC1F56"/>
    <w:rsid w:val="00EF031E"/>
    <w:rsid w:val="00F22820"/>
    <w:rsid w:val="00F810AF"/>
    <w:rsid w:val="00F83D36"/>
    <w:rsid w:val="00FC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29A7"/>
  <w15:chartTrackingRefBased/>
  <w15:docId w15:val="{15488828-CFF5-4EB8-B1E0-640AF6C5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EA"/>
    <w:pPr>
      <w:spacing w:line="48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DEE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color w:val="0F4761" w:themeColor="accent1" w:themeShade="BF"/>
      <w:kern w:val="0"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DEE"/>
    <w:pPr>
      <w:keepNext/>
      <w:keepLines/>
      <w:spacing w:before="40" w:after="0" w:line="240" w:lineRule="auto"/>
      <w:outlineLvl w:val="1"/>
    </w:pPr>
    <w:rPr>
      <w:rFonts w:eastAsiaTheme="majorEastAsia" w:cstheme="majorBidi"/>
      <w:i/>
      <w:color w:val="0F4761" w:themeColor="accent1" w:themeShade="BF"/>
      <w:kern w:val="0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E55"/>
    <w:pPr>
      <w:keepNext/>
      <w:keepLines/>
      <w:spacing w:before="80" w:after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C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C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C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C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DEE"/>
    <w:rPr>
      <w:rFonts w:ascii="Aptos" w:eastAsiaTheme="majorEastAsia" w:hAnsi="Aptos" w:cstheme="majorBidi"/>
      <w:b/>
      <w:color w:val="0F4761" w:themeColor="accent1" w:themeShade="BF"/>
      <w:kern w:val="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4DEE"/>
    <w:rPr>
      <w:rFonts w:ascii="Aptos" w:eastAsiaTheme="majorEastAsia" w:hAnsi="Aptos" w:cstheme="majorBidi"/>
      <w:i/>
      <w:color w:val="0F4761" w:themeColor="accent1" w:themeShade="BF"/>
      <w:kern w:val="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A1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E55"/>
    <w:rPr>
      <w:rFonts w:ascii="Aptos" w:eastAsiaTheme="majorEastAsia" w:hAnsi="Aptos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C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C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C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C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14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8EA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A"/>
    <w:rPr>
      <w:rFonts w:ascii="Aptos" w:hAnsi="Aptos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48EA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296E55"/>
    <w:pPr>
      <w:spacing w:after="200" w:line="240" w:lineRule="auto"/>
    </w:pPr>
    <w:rPr>
      <w:b/>
      <w:iCs/>
      <w:color w:val="0E2841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0148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48E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148EA"/>
    <w:pPr>
      <w:spacing w:after="0" w:line="240" w:lineRule="auto"/>
    </w:pPr>
  </w:style>
  <w:style w:type="paragraph" w:styleId="NoSpacing">
    <w:name w:val="No Spacing"/>
    <w:uiPriority w:val="1"/>
    <w:qFormat/>
    <w:rsid w:val="000148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8E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014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8EA"/>
    <w:rPr>
      <w:rFonts w:ascii="Aptos" w:hAnsi="Aptos"/>
    </w:rPr>
  </w:style>
  <w:style w:type="paragraph" w:customStyle="1" w:styleId="pf0">
    <w:name w:val="pf0"/>
    <w:basedOn w:val="Normal"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148E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148E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8E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14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C17D-86A8-426B-9DA0-1F2D98984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 Delight</dc:creator>
  <cp:keywords/>
  <dc:description/>
  <cp:lastModifiedBy>Ellie Delight</cp:lastModifiedBy>
  <cp:revision>4</cp:revision>
  <dcterms:created xsi:type="dcterms:W3CDTF">2025-06-02T17:13:00Z</dcterms:created>
  <dcterms:modified xsi:type="dcterms:W3CDTF">2025-06-02T17:24:00Z</dcterms:modified>
</cp:coreProperties>
</file>